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F4A82" w14:textId="38E8468F" w:rsidR="00906B02" w:rsidRDefault="00553690" w:rsidP="00553690">
      <w:pPr>
        <w:spacing w:line="480" w:lineRule="auto"/>
      </w:pPr>
      <w:r>
        <w:t>The analysis has been repeated with imputed values for missing data in the 24-hour behaviors. Eight post-retirement 24-hour behavior measurements were missing (Figure 1), while the income variable was missing for ten participants. These missings were completely at random based on the Little’s MCAR test</w:t>
      </w:r>
      <w:r w:rsidR="00A57668">
        <w:t xml:space="preserve"> (p</w:t>
      </w:r>
      <w:r w:rsidR="00C1315C">
        <w:t xml:space="preserve"> </w:t>
      </w:r>
      <w:r w:rsidR="00A57668">
        <w:t>&gt;</w:t>
      </w:r>
      <w:r w:rsidR="00C1315C">
        <w:t xml:space="preserve"> </w:t>
      </w:r>
      <w:r w:rsidR="00A57668">
        <w:t>0.05)</w:t>
      </w:r>
      <w:r>
        <w:t xml:space="preserve">. After imputation and rerunning the linear mixed model analysis, the conclusions regarding the changes in (non-)movement behaviors by income groups changed. There was still a significant difference between income groups for active vs. passive behaviors (coordinate 1) from pre- to three months post-retirement. However, no significant difference between income groups for LPA vs. MVPA (coordinate 2) from pre- to six months post-retirement (p=0.114) was maintained. The effect size for this difference decreased from large (0.98) to medium (0.76). Similarly, no significant difference between income groups for </w:t>
      </w:r>
      <w:r w:rsidR="003A31A4">
        <w:t>SB</w:t>
      </w:r>
      <w:r>
        <w:t xml:space="preserve"> vs. sleep from pre- to 12 months post-retirement (p=0.089) was maintained. However, the effect size for this difference was medium in the original analysis (0.76) and was similar after imputation (0.70).</w:t>
      </w:r>
    </w:p>
    <w:sectPr w:rsidR="00906B02" w:rsidSect="002B13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690"/>
    <w:rsid w:val="002B13B2"/>
    <w:rsid w:val="002D192A"/>
    <w:rsid w:val="002F3538"/>
    <w:rsid w:val="003A31A4"/>
    <w:rsid w:val="00553690"/>
    <w:rsid w:val="0062019C"/>
    <w:rsid w:val="0068348F"/>
    <w:rsid w:val="007609F7"/>
    <w:rsid w:val="00906B02"/>
    <w:rsid w:val="00A57668"/>
    <w:rsid w:val="00C13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40CDFB"/>
  <w15:chartTrackingRefBased/>
  <w15:docId w15:val="{680364F8-A4C9-4AC5-AB5C-EC15E8E56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6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6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69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Vansweevelt</dc:creator>
  <cp:keywords/>
  <dc:description/>
  <cp:lastModifiedBy>Nina Vansweevelt</cp:lastModifiedBy>
  <cp:revision>6</cp:revision>
  <dcterms:created xsi:type="dcterms:W3CDTF">2024-11-04T16:49:00Z</dcterms:created>
  <dcterms:modified xsi:type="dcterms:W3CDTF">2025-09-16T12:08:00Z</dcterms:modified>
</cp:coreProperties>
</file>